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AAE19" w14:textId="7F0E09F3" w:rsidR="003E7EAC" w:rsidRDefault="001D3EB4">
      <w:r w:rsidRPr="001D3EB4">
        <w:t>Figure 4. illustrated the differences of three types of identities of residents through the method of multiple comparisons of rate.</w:t>
      </w:r>
    </w:p>
    <w:p w14:paraId="58A09F98" w14:textId="74D40BB4" w:rsidR="001D3EB4" w:rsidRDefault="001D3EB4">
      <w:r>
        <w:rPr>
          <w:noProof/>
        </w:rPr>
        <w:drawing>
          <wp:inline distT="0" distB="0" distL="0" distR="0" wp14:anchorId="5D180517" wp14:editId="7D5D069F">
            <wp:extent cx="5267325" cy="3009900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3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B17FF" w14:textId="77777777" w:rsidR="00D07F02" w:rsidRDefault="00D07F02" w:rsidP="001D3EB4">
      <w:r>
        <w:separator/>
      </w:r>
    </w:p>
  </w:endnote>
  <w:endnote w:type="continuationSeparator" w:id="0">
    <w:p w14:paraId="54120FC1" w14:textId="77777777" w:rsidR="00D07F02" w:rsidRDefault="00D07F02" w:rsidP="001D3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62279" w14:textId="77777777" w:rsidR="00D07F02" w:rsidRDefault="00D07F02" w:rsidP="001D3EB4">
      <w:r>
        <w:separator/>
      </w:r>
    </w:p>
  </w:footnote>
  <w:footnote w:type="continuationSeparator" w:id="0">
    <w:p w14:paraId="4853BAF4" w14:textId="77777777" w:rsidR="00D07F02" w:rsidRDefault="00D07F02" w:rsidP="001D3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C9"/>
    <w:rsid w:val="001D3EB4"/>
    <w:rsid w:val="003E7EAC"/>
    <w:rsid w:val="00D07F02"/>
    <w:rsid w:val="00D5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542BB"/>
  <w15:chartTrackingRefBased/>
  <w15:docId w15:val="{36E5591E-76ED-49C5-9DF4-D52B277E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E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yj</dc:creator>
  <cp:keywords/>
  <dc:description/>
  <cp:lastModifiedBy>sunyj</cp:lastModifiedBy>
  <cp:revision>2</cp:revision>
  <dcterms:created xsi:type="dcterms:W3CDTF">2022-02-15T08:36:00Z</dcterms:created>
  <dcterms:modified xsi:type="dcterms:W3CDTF">2022-02-15T08:36:00Z</dcterms:modified>
</cp:coreProperties>
</file>